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365" w:tblpY="202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antified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dentified </w:t>
            </w:r>
          </w:p>
        </w:tc>
        <w:tc>
          <w:tcPr>
            <w:tcW w:w="1705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plicate 1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73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70</w:t>
            </w:r>
          </w:p>
        </w:tc>
        <w:tc>
          <w:tcPr>
            <w:tcW w:w="170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plicate 2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55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57</w:t>
            </w:r>
          </w:p>
        </w:tc>
        <w:tc>
          <w:tcPr>
            <w:tcW w:w="170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plicate 3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83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67</w:t>
            </w:r>
          </w:p>
        </w:tc>
        <w:tc>
          <w:tcPr>
            <w:tcW w:w="170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79%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upplementary Table 1. The number of the quantified and identified proteins in each replica</w:t>
      </w:r>
      <w:bookmarkStart w:id="0" w:name="_GoBack"/>
      <w:bookmarkEnd w:id="0"/>
      <w:r>
        <w:rPr>
          <w:rFonts w:hint="eastAsia"/>
          <w:lang w:val="en-US" w:eastAsia="zh-CN"/>
        </w:rPr>
        <w:t>t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iZmY3MWVkNjE1YzQ5NTk1NGM5Zjc4ZjkyM2RiOTkifQ=="/>
  </w:docVars>
  <w:rsids>
    <w:rsidRoot w:val="238D6510"/>
    <w:rsid w:val="238D6510"/>
    <w:rsid w:val="2BBA6E13"/>
    <w:rsid w:val="2E97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2</Characters>
  <Lines>0</Lines>
  <Paragraphs>0</Paragraphs>
  <TotalTime>1</TotalTime>
  <ScaleCrop>false</ScaleCrop>
  <LinksUpToDate>false</LinksUpToDate>
  <CharactersWithSpaces>9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4:58:00Z</dcterms:created>
  <dc:creator>氮氮三键</dc:creator>
  <cp:lastModifiedBy>氮氮三键</cp:lastModifiedBy>
  <dcterms:modified xsi:type="dcterms:W3CDTF">2022-09-12T11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44BBB100A834E3BBFCA57FA997380D6</vt:lpwstr>
  </property>
</Properties>
</file>